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79C" w:rsidRPr="00A10097" w:rsidRDefault="003D20EA" w:rsidP="00A10097">
      <w:pPr>
        <w:rPr>
          <w:rFonts w:ascii="Times New Roman" w:hAnsi="Times New Roman" w:cs="Times New Roman"/>
          <w:b/>
          <w:bCs/>
          <w:sz w:val="24"/>
          <w:szCs w:val="36"/>
          <w:lang w:val="en-US"/>
        </w:rPr>
      </w:pPr>
    </w:p>
    <w:p w:rsidR="00A10097" w:rsidRPr="0056220C" w:rsidRDefault="002D1FCD" w:rsidP="0056220C">
      <w:pPr>
        <w:spacing w:before="120" w:after="120" w:line="240" w:lineRule="auto"/>
        <w:rPr>
          <w:rFonts w:cs="Times New Roman"/>
          <w:b/>
          <w:bCs/>
          <w:color w:val="000000" w:themeColor="text1"/>
          <w:szCs w:val="24"/>
        </w:rPr>
      </w:pPr>
      <w:r w:rsidRPr="0056220C">
        <w:rPr>
          <w:rFonts w:cs="Times New Roman"/>
          <w:b/>
          <w:bCs/>
          <w:color w:val="000000" w:themeColor="text1"/>
          <w:szCs w:val="24"/>
        </w:rPr>
        <w:t>S</w:t>
      </w:r>
      <w:r w:rsidR="00A10097" w:rsidRPr="0056220C">
        <w:rPr>
          <w:rFonts w:cs="Times New Roman"/>
          <w:b/>
          <w:bCs/>
          <w:color w:val="000000" w:themeColor="text1"/>
          <w:szCs w:val="24"/>
        </w:rPr>
        <w:fldChar w:fldCharType="begin"/>
      </w:r>
      <w:r w:rsidR="00A10097" w:rsidRPr="0056220C">
        <w:rPr>
          <w:rFonts w:cs="Times New Roman"/>
          <w:b/>
          <w:bCs/>
          <w:color w:val="000000" w:themeColor="text1"/>
          <w:szCs w:val="24"/>
        </w:rPr>
        <w:instrText xml:space="preserve"> SEQ Table \* ARABIC </w:instrText>
      </w:r>
      <w:r w:rsidR="00A10097" w:rsidRPr="0056220C">
        <w:rPr>
          <w:rFonts w:cs="Times New Roman"/>
          <w:b/>
          <w:bCs/>
          <w:color w:val="000000" w:themeColor="text1"/>
          <w:szCs w:val="24"/>
        </w:rPr>
        <w:fldChar w:fldCharType="separate"/>
      </w:r>
      <w:r w:rsidR="00A10097" w:rsidRPr="0056220C">
        <w:rPr>
          <w:rFonts w:cs="Times New Roman"/>
          <w:b/>
          <w:bCs/>
          <w:color w:val="000000" w:themeColor="text1"/>
          <w:szCs w:val="24"/>
        </w:rPr>
        <w:t>1</w:t>
      </w:r>
      <w:r w:rsidR="00A10097" w:rsidRPr="0056220C">
        <w:rPr>
          <w:rFonts w:cs="Times New Roman"/>
          <w:b/>
          <w:bCs/>
          <w:color w:val="000000" w:themeColor="text1"/>
          <w:szCs w:val="24"/>
        </w:rPr>
        <w:fldChar w:fldCharType="end"/>
      </w:r>
      <w:r w:rsidR="003D20EA">
        <w:rPr>
          <w:rFonts w:cs="Times New Roman"/>
          <w:b/>
          <w:bCs/>
          <w:color w:val="000000" w:themeColor="text1"/>
          <w:szCs w:val="24"/>
        </w:rPr>
        <w:t>.</w:t>
      </w:r>
      <w:r w:rsidR="00A10097" w:rsidRPr="0056220C">
        <w:rPr>
          <w:rFonts w:cs="Times New Roman"/>
          <w:b/>
          <w:bCs/>
          <w:color w:val="000000" w:themeColor="text1"/>
          <w:szCs w:val="24"/>
        </w:rPr>
        <w:t xml:space="preserve"> Table. Questions used </w:t>
      </w:r>
      <w:bookmarkStart w:id="0" w:name="_GoBack"/>
      <w:bookmarkEnd w:id="0"/>
      <w:r w:rsidR="00A10097" w:rsidRPr="0056220C">
        <w:rPr>
          <w:rFonts w:cs="Times New Roman"/>
          <w:b/>
          <w:bCs/>
          <w:color w:val="000000" w:themeColor="text1"/>
          <w:szCs w:val="24"/>
        </w:rPr>
        <w:t>for assessing participants’ knowledge about rab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810"/>
        <w:gridCol w:w="5061"/>
      </w:tblGrid>
      <w:tr w:rsidR="008E36BF" w:rsidRPr="0056220C" w:rsidTr="007E3924">
        <w:tc>
          <w:tcPr>
            <w:tcW w:w="3145" w:type="dxa"/>
          </w:tcPr>
          <w:p w:rsidR="008E36BF" w:rsidRPr="0056220C" w:rsidRDefault="008E36BF" w:rsidP="00E25761">
            <w:pPr>
              <w:spacing w:before="120" w:after="12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6220C">
              <w:rPr>
                <w:rFonts w:cs="Times New Roman"/>
                <w:b/>
                <w:bCs/>
                <w:color w:val="000000" w:themeColor="text1"/>
                <w:szCs w:val="24"/>
              </w:rPr>
              <w:t>Questions</w:t>
            </w:r>
          </w:p>
        </w:tc>
        <w:tc>
          <w:tcPr>
            <w:tcW w:w="810" w:type="dxa"/>
          </w:tcPr>
          <w:p w:rsidR="008E36BF" w:rsidRPr="0056220C" w:rsidRDefault="007E3924" w:rsidP="00E25761">
            <w:pPr>
              <w:spacing w:before="120" w:after="12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6220C">
              <w:rPr>
                <w:rFonts w:cs="Times New Roman"/>
                <w:b/>
                <w:bCs/>
                <w:color w:val="000000" w:themeColor="text1"/>
                <w:szCs w:val="24"/>
              </w:rPr>
              <w:t>Score</w:t>
            </w:r>
          </w:p>
        </w:tc>
        <w:tc>
          <w:tcPr>
            <w:tcW w:w="5061" w:type="dxa"/>
          </w:tcPr>
          <w:p w:rsidR="008E36BF" w:rsidRPr="0056220C" w:rsidRDefault="007E3924" w:rsidP="00E25761">
            <w:pPr>
              <w:spacing w:before="120" w:after="12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6220C">
              <w:rPr>
                <w:rFonts w:cs="Times New Roman"/>
                <w:b/>
                <w:bCs/>
                <w:color w:val="000000" w:themeColor="text1"/>
                <w:szCs w:val="24"/>
              </w:rPr>
              <w:t>Criteria</w:t>
            </w:r>
          </w:p>
        </w:tc>
      </w:tr>
      <w:tr w:rsidR="008E36BF" w:rsidRPr="008E36BF" w:rsidTr="007E3924">
        <w:tc>
          <w:tcPr>
            <w:tcW w:w="3145" w:type="dxa"/>
          </w:tcPr>
          <w:p w:rsidR="008E36BF" w:rsidRPr="0056220C" w:rsidRDefault="002570DA" w:rsidP="002570DA">
            <w:pPr>
              <w:spacing w:before="120" w:after="120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Do you know the signs and symptoms of rabies in dogs?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 *</w:t>
            </w:r>
          </w:p>
          <w:p w:rsidR="0056220C" w:rsidRPr="0056220C" w:rsidRDefault="0056220C" w:rsidP="002570DA">
            <w:pPr>
              <w:spacing w:before="120" w:after="120"/>
              <w:rPr>
                <w:rFonts w:cs="Times New Roman"/>
                <w:color w:val="000000" w:themeColor="text1"/>
                <w:szCs w:val="24"/>
              </w:rPr>
            </w:pPr>
            <w:r w:rsidRPr="000D78F9">
              <w:rPr>
                <w:rFonts w:cs="Times New Roman"/>
                <w:color w:val="000000" w:themeColor="text1"/>
                <w:szCs w:val="24"/>
              </w:rPr>
              <w:t>(</w:t>
            </w:r>
            <w:r w:rsidRPr="0056220C">
              <w:rPr>
                <w:rFonts w:cs="Times New Roman"/>
                <w:i/>
                <w:iCs/>
                <w:color w:val="000000" w:themeColor="text1"/>
                <w:szCs w:val="24"/>
              </w:rPr>
              <w:t>salivation, aggressiveness, biting, aimless movement, and paralysis and death</w:t>
            </w:r>
            <w:r w:rsidRPr="000D78F9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810" w:type="dxa"/>
          </w:tcPr>
          <w:p w:rsidR="008E36BF" w:rsidRPr="0056220C" w:rsidRDefault="007E3924" w:rsidP="00203C93">
            <w:pPr>
              <w:spacing w:before="12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061" w:type="dxa"/>
          </w:tcPr>
          <w:p w:rsidR="008E36BF" w:rsidRPr="0056220C" w:rsidRDefault="007034FC" w:rsidP="00980471">
            <w:pPr>
              <w:spacing w:before="120" w:after="120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A point was awarded if a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t-least one correct clinical sign </w:t>
            </w:r>
            <w:r w:rsidRPr="0056220C">
              <w:rPr>
                <w:rFonts w:cs="Times New Roman"/>
                <w:color w:val="000000" w:themeColor="text1"/>
                <w:szCs w:val="24"/>
              </w:rPr>
              <w:t xml:space="preserve">was 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mentioned, </w:t>
            </w:r>
            <w:r w:rsidR="00E25761" w:rsidRPr="0056220C">
              <w:rPr>
                <w:rFonts w:cs="Times New Roman"/>
                <w:color w:val="000000" w:themeColor="text1"/>
                <w:szCs w:val="24"/>
              </w:rPr>
              <w:t xml:space="preserve">otherwise no </w:t>
            </w:r>
            <w:r w:rsidR="00980471" w:rsidRPr="0056220C">
              <w:rPr>
                <w:rFonts w:cs="Times New Roman"/>
                <w:color w:val="000000" w:themeColor="text1"/>
                <w:szCs w:val="24"/>
              </w:rPr>
              <w:t>point</w:t>
            </w:r>
            <w:r w:rsidR="00E25761" w:rsidRPr="0056220C">
              <w:rPr>
                <w:rFonts w:cs="Times New Roman"/>
                <w:color w:val="000000" w:themeColor="text1"/>
                <w:szCs w:val="24"/>
              </w:rPr>
              <w:t xml:space="preserve"> awarded</w:t>
            </w:r>
          </w:p>
        </w:tc>
      </w:tr>
      <w:tr w:rsidR="008E36BF" w:rsidRPr="008E36BF" w:rsidTr="007E3924">
        <w:tc>
          <w:tcPr>
            <w:tcW w:w="3145" w:type="dxa"/>
          </w:tcPr>
          <w:p w:rsidR="008E36BF" w:rsidRPr="0056220C" w:rsidRDefault="002570DA" w:rsidP="00E25761">
            <w:pPr>
              <w:spacing w:before="120" w:after="120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 xml:space="preserve">What should be done if bitten by any of these animals (Dog, cat, cattle, horse)? 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810" w:type="dxa"/>
          </w:tcPr>
          <w:p w:rsidR="008E36BF" w:rsidRPr="0056220C" w:rsidRDefault="007E3924" w:rsidP="00203C93">
            <w:pPr>
              <w:spacing w:before="12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061" w:type="dxa"/>
          </w:tcPr>
          <w:p w:rsidR="008E36BF" w:rsidRPr="0056220C" w:rsidRDefault="0056220C" w:rsidP="00980471">
            <w:pPr>
              <w:spacing w:before="120" w:after="12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 point was awarded if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05C9" w:rsidRPr="0056220C">
              <w:rPr>
                <w:rFonts w:cs="Times New Roman"/>
                <w:color w:val="000000" w:themeColor="text1"/>
                <w:szCs w:val="24"/>
              </w:rPr>
              <w:t>participant</w:t>
            </w:r>
            <w:r>
              <w:rPr>
                <w:rFonts w:cs="Times New Roman"/>
                <w:color w:val="000000" w:themeColor="text1"/>
                <w:szCs w:val="24"/>
              </w:rPr>
              <w:t>s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 reported th</w:t>
            </w:r>
            <w:r>
              <w:rPr>
                <w:rFonts w:cs="Times New Roman"/>
                <w:color w:val="000000" w:themeColor="text1"/>
                <w:szCs w:val="24"/>
              </w:rPr>
              <w:t>ey would wash the bite wound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 with soap and water and visit health </w:t>
            </w:r>
            <w:r w:rsidR="007F2F23" w:rsidRPr="0056220C">
              <w:rPr>
                <w:rFonts w:cs="Times New Roman"/>
                <w:color w:val="000000" w:themeColor="text1"/>
                <w:szCs w:val="24"/>
              </w:rPr>
              <w:t>center</w:t>
            </w:r>
            <w:r w:rsidR="007034FC" w:rsidRPr="0056220C">
              <w:rPr>
                <w:rFonts w:cs="Times New Roman"/>
                <w:color w:val="000000" w:themeColor="text1"/>
                <w:szCs w:val="24"/>
              </w:rPr>
              <w:t>,</w:t>
            </w:r>
            <w:r w:rsidR="00980471" w:rsidRPr="0056220C">
              <w:rPr>
                <w:rFonts w:cs="Times New Roman"/>
                <w:color w:val="000000" w:themeColor="text1"/>
                <w:szCs w:val="24"/>
              </w:rPr>
              <w:t xml:space="preserve"> otherwise no point</w:t>
            </w:r>
            <w:r w:rsidR="00E25761" w:rsidRPr="0056220C">
              <w:rPr>
                <w:rFonts w:cs="Times New Roman"/>
                <w:color w:val="000000" w:themeColor="text1"/>
                <w:szCs w:val="24"/>
              </w:rPr>
              <w:t xml:space="preserve"> awarded</w:t>
            </w:r>
          </w:p>
        </w:tc>
      </w:tr>
      <w:tr w:rsidR="008E36BF" w:rsidRPr="008E36BF" w:rsidTr="007E3924">
        <w:tc>
          <w:tcPr>
            <w:tcW w:w="3145" w:type="dxa"/>
          </w:tcPr>
          <w:p w:rsidR="008E36BF" w:rsidRPr="0056220C" w:rsidRDefault="002570DA" w:rsidP="00E25761">
            <w:pPr>
              <w:spacing w:before="120" w:after="120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What will be the outcome in humans infected with rabies?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 *</w:t>
            </w:r>
          </w:p>
        </w:tc>
        <w:tc>
          <w:tcPr>
            <w:tcW w:w="810" w:type="dxa"/>
          </w:tcPr>
          <w:p w:rsidR="008E36BF" w:rsidRPr="0056220C" w:rsidRDefault="007E3924" w:rsidP="00203C93">
            <w:pPr>
              <w:spacing w:before="12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061" w:type="dxa"/>
          </w:tcPr>
          <w:p w:rsidR="008E36BF" w:rsidRPr="0056220C" w:rsidRDefault="007034FC" w:rsidP="00E25761">
            <w:pPr>
              <w:spacing w:before="120" w:after="120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A point was awarded if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05C9" w:rsidRPr="0056220C">
              <w:rPr>
                <w:rFonts w:cs="Times New Roman"/>
                <w:color w:val="000000" w:themeColor="text1"/>
                <w:szCs w:val="24"/>
              </w:rPr>
              <w:t>participant</w:t>
            </w:r>
            <w:r w:rsidR="0056220C">
              <w:rPr>
                <w:rFonts w:cs="Times New Roman"/>
                <w:color w:val="000000" w:themeColor="text1"/>
                <w:szCs w:val="24"/>
              </w:rPr>
              <w:t>s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 reported “death” as an outcome of rabies</w:t>
            </w:r>
            <w:r w:rsidRPr="0056220C">
              <w:rPr>
                <w:rFonts w:cs="Times New Roman"/>
                <w:color w:val="000000" w:themeColor="text1"/>
                <w:szCs w:val="24"/>
              </w:rPr>
              <w:t>,</w:t>
            </w:r>
            <w:r w:rsidR="00980471" w:rsidRPr="0056220C">
              <w:rPr>
                <w:rFonts w:cs="Times New Roman"/>
                <w:color w:val="000000" w:themeColor="text1"/>
                <w:szCs w:val="24"/>
              </w:rPr>
              <w:t xml:space="preserve"> otherwise no point </w:t>
            </w:r>
            <w:r w:rsidR="00E25761" w:rsidRPr="0056220C">
              <w:rPr>
                <w:rFonts w:cs="Times New Roman"/>
                <w:color w:val="000000" w:themeColor="text1"/>
                <w:szCs w:val="24"/>
              </w:rPr>
              <w:t>awarded</w:t>
            </w:r>
          </w:p>
        </w:tc>
      </w:tr>
      <w:tr w:rsidR="008E36BF" w:rsidRPr="008E36BF" w:rsidTr="007E3924">
        <w:tc>
          <w:tcPr>
            <w:tcW w:w="3145" w:type="dxa"/>
          </w:tcPr>
          <w:p w:rsidR="008E36BF" w:rsidRPr="0056220C" w:rsidRDefault="008E36BF" w:rsidP="00E25761">
            <w:pPr>
              <w:spacing w:before="120" w:after="120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Potential rabies reservoir</w:t>
            </w:r>
          </w:p>
        </w:tc>
        <w:tc>
          <w:tcPr>
            <w:tcW w:w="810" w:type="dxa"/>
          </w:tcPr>
          <w:p w:rsidR="008E36BF" w:rsidRPr="0056220C" w:rsidRDefault="007E3924" w:rsidP="00203C93">
            <w:pPr>
              <w:spacing w:before="12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061" w:type="dxa"/>
          </w:tcPr>
          <w:p w:rsidR="008E36BF" w:rsidRPr="0056220C" w:rsidRDefault="007034FC" w:rsidP="00980471">
            <w:pPr>
              <w:spacing w:before="120" w:after="120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A point was awarded if</w:t>
            </w:r>
            <w:r w:rsidR="0056220C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05C9" w:rsidRPr="0056220C">
              <w:rPr>
                <w:rFonts w:cs="Times New Roman"/>
                <w:color w:val="000000" w:themeColor="text1"/>
                <w:szCs w:val="24"/>
              </w:rPr>
              <w:t>participant</w:t>
            </w:r>
            <w:r w:rsidR="0056220C">
              <w:rPr>
                <w:rFonts w:cs="Times New Roman"/>
                <w:color w:val="000000" w:themeColor="text1"/>
                <w:szCs w:val="24"/>
              </w:rPr>
              <w:t>s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 mentioned at-least one potential reservoir</w:t>
            </w:r>
            <w:r w:rsidRPr="0056220C">
              <w:rPr>
                <w:rFonts w:cs="Times New Roman"/>
                <w:color w:val="000000" w:themeColor="text1"/>
                <w:szCs w:val="24"/>
              </w:rPr>
              <w:t>,</w:t>
            </w:r>
            <w:r w:rsidR="00980471" w:rsidRPr="0056220C">
              <w:rPr>
                <w:rFonts w:cs="Times New Roman"/>
                <w:color w:val="000000" w:themeColor="text1"/>
                <w:szCs w:val="24"/>
              </w:rPr>
              <w:t xml:space="preserve"> otherwise no point</w:t>
            </w:r>
            <w:r w:rsidR="00E25761" w:rsidRPr="0056220C">
              <w:rPr>
                <w:rFonts w:cs="Times New Roman"/>
                <w:color w:val="000000" w:themeColor="text1"/>
                <w:szCs w:val="24"/>
              </w:rPr>
              <w:t xml:space="preserve"> awarded</w:t>
            </w:r>
          </w:p>
        </w:tc>
      </w:tr>
      <w:tr w:rsidR="008E36BF" w:rsidRPr="008E36BF" w:rsidTr="007E3924">
        <w:tc>
          <w:tcPr>
            <w:tcW w:w="3145" w:type="dxa"/>
          </w:tcPr>
          <w:p w:rsidR="008E36BF" w:rsidRPr="0056220C" w:rsidRDefault="002570DA" w:rsidP="00E25761">
            <w:pPr>
              <w:spacing w:before="120" w:after="120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Transmission route</w:t>
            </w:r>
          </w:p>
        </w:tc>
        <w:tc>
          <w:tcPr>
            <w:tcW w:w="810" w:type="dxa"/>
          </w:tcPr>
          <w:p w:rsidR="008E36BF" w:rsidRPr="0056220C" w:rsidRDefault="007E3924" w:rsidP="00203C93">
            <w:pPr>
              <w:spacing w:before="12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061" w:type="dxa"/>
          </w:tcPr>
          <w:p w:rsidR="008E36BF" w:rsidRPr="0056220C" w:rsidRDefault="007034FC" w:rsidP="002570DA">
            <w:pPr>
              <w:spacing w:before="120" w:after="120"/>
              <w:rPr>
                <w:rFonts w:cs="Times New Roman"/>
                <w:color w:val="000000" w:themeColor="text1"/>
                <w:szCs w:val="24"/>
              </w:rPr>
            </w:pPr>
            <w:r w:rsidRPr="0056220C">
              <w:rPr>
                <w:rFonts w:cs="Times New Roman"/>
                <w:color w:val="000000" w:themeColor="text1"/>
                <w:szCs w:val="24"/>
              </w:rPr>
              <w:t>A point was awarded if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2A05C9" w:rsidRPr="0056220C">
              <w:rPr>
                <w:rFonts w:cs="Times New Roman"/>
                <w:color w:val="000000" w:themeColor="text1"/>
                <w:szCs w:val="24"/>
              </w:rPr>
              <w:t>participant</w:t>
            </w:r>
            <w:r w:rsidR="0056220C">
              <w:rPr>
                <w:rFonts w:cs="Times New Roman"/>
                <w:color w:val="000000" w:themeColor="text1"/>
                <w:szCs w:val="24"/>
              </w:rPr>
              <w:t>s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 mentioned at-least one correct </w:t>
            </w:r>
            <w:r w:rsidR="002570DA" w:rsidRPr="0056220C">
              <w:rPr>
                <w:rFonts w:cs="Times New Roman"/>
                <w:color w:val="000000" w:themeColor="text1"/>
                <w:szCs w:val="24"/>
              </w:rPr>
              <w:t>route</w:t>
            </w:r>
            <w:r w:rsidR="007E3924" w:rsidRPr="0056220C">
              <w:rPr>
                <w:rFonts w:cs="Times New Roman"/>
                <w:color w:val="000000" w:themeColor="text1"/>
                <w:szCs w:val="24"/>
              </w:rPr>
              <w:t xml:space="preserve"> of rabies transmission</w:t>
            </w:r>
            <w:r w:rsidRPr="0056220C">
              <w:rPr>
                <w:rFonts w:cs="Times New Roman"/>
                <w:color w:val="000000" w:themeColor="text1"/>
                <w:szCs w:val="24"/>
              </w:rPr>
              <w:t>,</w:t>
            </w:r>
            <w:r w:rsidR="00E25761" w:rsidRPr="0056220C">
              <w:rPr>
                <w:rFonts w:cs="Times New Roman"/>
                <w:color w:val="000000" w:themeColor="text1"/>
                <w:szCs w:val="24"/>
              </w:rPr>
              <w:t xml:space="preserve"> otherwise no </w:t>
            </w:r>
            <w:r w:rsidR="00980471" w:rsidRPr="0056220C">
              <w:rPr>
                <w:rFonts w:cs="Times New Roman"/>
                <w:color w:val="000000" w:themeColor="text1"/>
                <w:szCs w:val="24"/>
              </w:rPr>
              <w:t>point</w:t>
            </w:r>
            <w:r w:rsidR="00E25761" w:rsidRPr="0056220C">
              <w:rPr>
                <w:rFonts w:cs="Times New Roman"/>
                <w:color w:val="000000" w:themeColor="text1"/>
                <w:szCs w:val="24"/>
              </w:rPr>
              <w:t xml:space="preserve"> awarded</w:t>
            </w:r>
          </w:p>
        </w:tc>
      </w:tr>
    </w:tbl>
    <w:p w:rsidR="008E36BF" w:rsidRPr="0056220C" w:rsidRDefault="0056220C" w:rsidP="0056220C">
      <w:pPr>
        <w:spacing w:before="120" w:after="120" w:line="240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*If</w:t>
      </w:r>
      <w:r w:rsidR="009A4CA6" w:rsidRPr="0056220C">
        <w:rPr>
          <w:rFonts w:cs="Times New Roman"/>
          <w:color w:val="000000" w:themeColor="text1"/>
          <w:szCs w:val="24"/>
        </w:rPr>
        <w:t xml:space="preserve"> participan</w:t>
      </w:r>
      <w:r w:rsidR="007E3924" w:rsidRPr="0056220C">
        <w:rPr>
          <w:rFonts w:cs="Times New Roman"/>
          <w:color w:val="000000" w:themeColor="text1"/>
          <w:szCs w:val="24"/>
        </w:rPr>
        <w:t>t</w:t>
      </w:r>
      <w:r>
        <w:rPr>
          <w:rFonts w:cs="Times New Roman"/>
          <w:color w:val="000000" w:themeColor="text1"/>
          <w:szCs w:val="24"/>
        </w:rPr>
        <w:t>s</w:t>
      </w:r>
      <w:r w:rsidR="007E3924" w:rsidRPr="0056220C">
        <w:rPr>
          <w:rFonts w:cs="Times New Roman"/>
          <w:color w:val="000000" w:themeColor="text1"/>
          <w:szCs w:val="24"/>
        </w:rPr>
        <w:t xml:space="preserve"> answered any of these question</w:t>
      </w:r>
      <w:r w:rsidR="00A76E59" w:rsidRPr="0056220C">
        <w:rPr>
          <w:rFonts w:cs="Times New Roman"/>
          <w:color w:val="000000" w:themeColor="text1"/>
          <w:szCs w:val="24"/>
        </w:rPr>
        <w:t>s</w:t>
      </w:r>
      <w:r w:rsidR="007E3924" w:rsidRPr="0056220C">
        <w:rPr>
          <w:rFonts w:cs="Times New Roman"/>
          <w:color w:val="000000" w:themeColor="text1"/>
          <w:szCs w:val="24"/>
        </w:rPr>
        <w:t xml:space="preserve"> incorrectly, irrespective of the score they obtained, they were categorized as not having adequate </w:t>
      </w:r>
      <w:r w:rsidR="00C83CA6" w:rsidRPr="0056220C">
        <w:rPr>
          <w:rFonts w:cs="Times New Roman"/>
          <w:color w:val="000000" w:themeColor="text1"/>
          <w:szCs w:val="24"/>
        </w:rPr>
        <w:t>knowledge about rabies</w:t>
      </w:r>
    </w:p>
    <w:sectPr w:rsidR="008E36BF" w:rsidRPr="0056220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EE58A8"/>
    <w:multiLevelType w:val="multilevel"/>
    <w:tmpl w:val="DC624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B964A7E"/>
    <w:multiLevelType w:val="multilevel"/>
    <w:tmpl w:val="F8A43B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5900D46"/>
    <w:multiLevelType w:val="multilevel"/>
    <w:tmpl w:val="CE7612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A961E39"/>
    <w:multiLevelType w:val="hybridMultilevel"/>
    <w:tmpl w:val="BE1E3920"/>
    <w:lvl w:ilvl="0" w:tplc="7AB86B1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385B03"/>
    <w:multiLevelType w:val="multilevel"/>
    <w:tmpl w:val="24E857C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bCs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00E6658"/>
    <w:multiLevelType w:val="hybridMultilevel"/>
    <w:tmpl w:val="51B4C662"/>
    <w:lvl w:ilvl="0" w:tplc="D82253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5174ED"/>
    <w:multiLevelType w:val="multilevel"/>
    <w:tmpl w:val="65608B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bCs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3D64610"/>
    <w:multiLevelType w:val="hybridMultilevel"/>
    <w:tmpl w:val="4BBCDABC"/>
    <w:lvl w:ilvl="0" w:tplc="89D05996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A853388"/>
    <w:multiLevelType w:val="multilevel"/>
    <w:tmpl w:val="5936D8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70E83F24"/>
    <w:multiLevelType w:val="hybridMultilevel"/>
    <w:tmpl w:val="21CE3B3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CE1ADB"/>
    <w:multiLevelType w:val="multilevel"/>
    <w:tmpl w:val="34C028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1"/>
  </w:num>
  <w:num w:numId="3">
    <w:abstractNumId w:val="4"/>
  </w:num>
  <w:num w:numId="4">
    <w:abstractNumId w:val="4"/>
  </w:num>
  <w:num w:numId="5">
    <w:abstractNumId w:val="2"/>
  </w:num>
  <w:num w:numId="6">
    <w:abstractNumId w:val="6"/>
  </w:num>
  <w:num w:numId="7">
    <w:abstractNumId w:val="0"/>
  </w:num>
  <w:num w:numId="8">
    <w:abstractNumId w:val="10"/>
  </w:num>
  <w:num w:numId="9">
    <w:abstractNumId w:val="8"/>
  </w:num>
  <w:num w:numId="10">
    <w:abstractNumId w:val="3"/>
  </w:num>
  <w:num w:numId="11">
    <w:abstractNumId w:val="5"/>
  </w:num>
  <w:num w:numId="12">
    <w:abstractNumId w:val="7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498"/>
    <w:rsid w:val="00015F8F"/>
    <w:rsid w:val="00021FDF"/>
    <w:rsid w:val="00040E69"/>
    <w:rsid w:val="000C6581"/>
    <w:rsid w:val="001E7038"/>
    <w:rsid w:val="00203C93"/>
    <w:rsid w:val="002570DA"/>
    <w:rsid w:val="002A05C9"/>
    <w:rsid w:val="002D1FCD"/>
    <w:rsid w:val="00376F5A"/>
    <w:rsid w:val="003D20EA"/>
    <w:rsid w:val="003E509A"/>
    <w:rsid w:val="004B5E3A"/>
    <w:rsid w:val="0056220C"/>
    <w:rsid w:val="005C6030"/>
    <w:rsid w:val="0065278F"/>
    <w:rsid w:val="0065343B"/>
    <w:rsid w:val="006D0B12"/>
    <w:rsid w:val="007034FC"/>
    <w:rsid w:val="00724E7F"/>
    <w:rsid w:val="00766D51"/>
    <w:rsid w:val="007C7C77"/>
    <w:rsid w:val="007E3924"/>
    <w:rsid w:val="007F2F23"/>
    <w:rsid w:val="007F7BBF"/>
    <w:rsid w:val="00812269"/>
    <w:rsid w:val="0081701D"/>
    <w:rsid w:val="008B1E63"/>
    <w:rsid w:val="008B655F"/>
    <w:rsid w:val="008E36BF"/>
    <w:rsid w:val="0090419E"/>
    <w:rsid w:val="00980471"/>
    <w:rsid w:val="00992116"/>
    <w:rsid w:val="009A4CA6"/>
    <w:rsid w:val="009C78FF"/>
    <w:rsid w:val="00A10097"/>
    <w:rsid w:val="00A76E59"/>
    <w:rsid w:val="00AE54A7"/>
    <w:rsid w:val="00BD124D"/>
    <w:rsid w:val="00BD1333"/>
    <w:rsid w:val="00BE5498"/>
    <w:rsid w:val="00C031B2"/>
    <w:rsid w:val="00C7369A"/>
    <w:rsid w:val="00C83CA6"/>
    <w:rsid w:val="00D81530"/>
    <w:rsid w:val="00DA0EF0"/>
    <w:rsid w:val="00DD235E"/>
    <w:rsid w:val="00DD6B27"/>
    <w:rsid w:val="00DF039D"/>
    <w:rsid w:val="00E2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5C52A-A1D7-4C65-9DFF-68F8F90B8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32"/>
        <w:lang w:val="en-GB" w:eastAsia="en-US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6B27"/>
    <w:pPr>
      <w:keepNext/>
      <w:tabs>
        <w:tab w:val="left" w:pos="1613"/>
      </w:tabs>
      <w:spacing w:after="0" w:line="480" w:lineRule="auto"/>
      <w:jc w:val="center"/>
      <w:outlineLvl w:val="0"/>
    </w:pPr>
    <w:rPr>
      <w:b/>
      <w:kern w:val="28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DD6B27"/>
    <w:pPr>
      <w:keepNext/>
      <w:keepLines/>
      <w:numPr>
        <w:ilvl w:val="1"/>
        <w:numId w:val="9"/>
      </w:numPr>
      <w:spacing w:before="40" w:after="0" w:line="480" w:lineRule="auto"/>
      <w:ind w:left="576" w:hanging="576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4B5E3A"/>
    <w:pPr>
      <w:keepNext/>
      <w:numPr>
        <w:ilvl w:val="2"/>
        <w:numId w:val="7"/>
      </w:numPr>
      <w:spacing w:after="0" w:line="480" w:lineRule="auto"/>
      <w:ind w:left="1440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C031B2"/>
    <w:pPr>
      <w:keepNext/>
      <w:numPr>
        <w:ilvl w:val="3"/>
        <w:numId w:val="6"/>
      </w:numPr>
      <w:spacing w:after="0" w:line="480" w:lineRule="auto"/>
      <w:outlineLvl w:val="3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B27"/>
    <w:rPr>
      <w:b/>
      <w:kern w:val="28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F039D"/>
    <w:pPr>
      <w:spacing w:before="120" w:after="120" w:line="240" w:lineRule="auto"/>
    </w:pPr>
    <w:rPr>
      <w:rFonts w:ascii="Times New Roman" w:hAnsi="Times New Roman"/>
      <w:iCs/>
      <w:color w:val="0D0D0D" w:themeColor="text1" w:themeTint="F2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5E3A"/>
    <w:rPr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031B2"/>
    <w:rPr>
      <w:b/>
      <w:bCs/>
      <w:i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D6B27"/>
    <w:rPr>
      <w:b/>
      <w:sz w:val="24"/>
    </w:rPr>
  </w:style>
  <w:style w:type="paragraph" w:customStyle="1" w:styleId="StyleHeading3Before12pt">
    <w:name w:val="Style Heading 3 + Before:  12 pt"/>
    <w:basedOn w:val="Heading3"/>
    <w:autoRedefine/>
    <w:rsid w:val="00DD6B27"/>
    <w:pPr>
      <w:numPr>
        <w:ilvl w:val="0"/>
        <w:numId w:val="0"/>
      </w:numPr>
      <w:spacing w:before="240"/>
      <w:ind w:left="720"/>
    </w:pPr>
    <w:rPr>
      <w:rFonts w:ascii="Times New Roman" w:eastAsia="Times New Roman" w:hAnsi="Times New Roman" w:cs="Times New Roman"/>
      <w:bCs w:val="0"/>
      <w:szCs w:val="20"/>
      <w:lang w:val="en-US" w:bidi="ar-SA"/>
    </w:rPr>
  </w:style>
  <w:style w:type="table" w:styleId="TableGrid">
    <w:name w:val="Table Grid"/>
    <w:basedOn w:val="TableNormal"/>
    <w:uiPriority w:val="39"/>
    <w:rsid w:val="008E3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09A"/>
    <w:pPr>
      <w:spacing w:after="0" w:line="240" w:lineRule="auto"/>
    </w:pPr>
    <w:rPr>
      <w:rFonts w:ascii="Segoe UI" w:hAnsi="Segoe UI" w:cs="Segoe UI"/>
      <w:sz w:val="18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09A"/>
    <w:rPr>
      <w:rFonts w:ascii="Segoe UI" w:hAnsi="Segoe UI" w:cs="Segoe UI"/>
      <w:sz w:val="18"/>
      <w:szCs w:val="26"/>
    </w:rPr>
  </w:style>
  <w:style w:type="paragraph" w:styleId="ListParagraph">
    <w:name w:val="List Paragraph"/>
    <w:basedOn w:val="Normal"/>
    <w:uiPriority w:val="34"/>
    <w:qFormat/>
    <w:rsid w:val="007E3924"/>
    <w:pPr>
      <w:ind w:left="720"/>
      <w:contextualSpacing/>
    </w:pPr>
  </w:style>
  <w:style w:type="paragraph" w:customStyle="1" w:styleId="Default">
    <w:name w:val="Default"/>
    <w:rsid w:val="00040E6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y Rinchen</dc:creator>
  <cp:keywords/>
  <dc:description/>
  <cp:lastModifiedBy>Sangay Rinchen</cp:lastModifiedBy>
  <cp:revision>47</cp:revision>
  <dcterms:created xsi:type="dcterms:W3CDTF">2018-08-05T10:55:00Z</dcterms:created>
  <dcterms:modified xsi:type="dcterms:W3CDTF">2019-03-22T17:12:00Z</dcterms:modified>
</cp:coreProperties>
</file>